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AB5" w:rsidRDefault="00266AB5" w:rsidP="00266AB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</w:p>
    <w:tbl>
      <w:tblPr>
        <w:tblW w:w="8705" w:type="dxa"/>
        <w:tblInd w:w="93" w:type="dxa"/>
        <w:tblLook w:val="04A0" w:firstRow="1" w:lastRow="0" w:firstColumn="1" w:lastColumn="0" w:noHBand="0" w:noVBand="1"/>
      </w:tblPr>
      <w:tblGrid>
        <w:gridCol w:w="724"/>
        <w:gridCol w:w="2659"/>
        <w:gridCol w:w="1176"/>
        <w:gridCol w:w="960"/>
        <w:gridCol w:w="765"/>
        <w:gridCol w:w="765"/>
        <w:gridCol w:w="696"/>
        <w:gridCol w:w="960"/>
      </w:tblGrid>
      <w:tr w:rsidR="00266AB5" w:rsidRPr="00292260" w:rsidTr="00871732">
        <w:trPr>
          <w:trHeight w:val="315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 voxel coordin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TG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riginal</w:t>
            </w:r>
            <w:proofErr w:type="spellEnd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 gyr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PF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</w:tr>
      <w:tr w:rsidR="00266AB5" w:rsidRPr="00292260" w:rsidTr="0087173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AB5" w:rsidRPr="00292260" w:rsidRDefault="00266AB5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</w:tbl>
    <w:p w:rsidR="00266AB5" w:rsidRDefault="00266AB5" w:rsidP="00266A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A12A5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260">
        <w:rPr>
          <w:rFonts w:ascii="Times New Roman" w:hAnsi="Times New Roman" w:cs="Times New Roman"/>
          <w:sz w:val="24"/>
          <w:szCs w:val="24"/>
        </w:rPr>
        <w:t>Functional connectivity map of word efficiency</w:t>
      </w:r>
    </w:p>
    <w:p w:rsidR="003A1F03" w:rsidRPr="00266AB5" w:rsidRDefault="00266AB5" w:rsidP="00266A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A1F03" w:rsidRPr="00266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AB5"/>
    <w:rsid w:val="00266AB5"/>
    <w:rsid w:val="00312EDC"/>
    <w:rsid w:val="005E5DFC"/>
    <w:rsid w:val="00643EF0"/>
    <w:rsid w:val="0084317B"/>
    <w:rsid w:val="008579F0"/>
    <w:rsid w:val="00BA2E15"/>
    <w:rsid w:val="00C452C4"/>
    <w:rsid w:val="00C85C86"/>
    <w:rsid w:val="00E02125"/>
    <w:rsid w:val="00E80554"/>
    <w:rsid w:val="00E9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29T12:15:00Z</dcterms:created>
  <dcterms:modified xsi:type="dcterms:W3CDTF">2017-08-29T12:15:00Z</dcterms:modified>
</cp:coreProperties>
</file>